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9550</wp:posOffset>
                </wp:positionH>
                <wp:positionV relativeFrom="paragraph">
                  <wp:posOffset>340360</wp:posOffset>
                </wp:positionV>
                <wp:extent cx="6092825" cy="2369185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3000" cy="2369160"/>
                          <a:chOff x="0" y="0"/>
                          <a:chExt cx="6093000" cy="2369160"/>
                        </a:xfrm>
                      </wpg:grpSpPr>
                      <wpg:grpSp>
                        <wpg:cNvGrpSpPr/>
                        <wpg:grpSpPr>
                          <a:xfrm>
                            <a:off x="966960" y="0"/>
                            <a:ext cx="5124600" cy="250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527760" y="54000"/>
                              <a:ext cx="4089240" cy="196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Arial" w:hAnsi="Arial" w:eastAsia="SimSun;ËÎÌå" w:cs="Arial"/>
                                    <w:color w:val="000000"/>
                                    <w:lang w:val="en-US" w:eastAsia="zh-CN" w:bidi="ar-SA"/>
                                  </w:rPr>
                                  <w:t>1k                  2k                   3k                   4k                   5k                  6k                   7k</w:t>
                                </w:r>
                              </w:p>
                            </w:txbxContent>
                          </wps:txbx>
                          <wps:bodyPr wrap="square" lIns="65880" rIns="65880" tIns="33120" bIns="33120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5124600" cy="532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638640" cy="532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386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9000" y="0"/>
                                  <a:ext cx="0" cy="53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639720" y="0"/>
                                <a:ext cx="638640" cy="532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386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8640" y="0"/>
                                  <a:ext cx="0" cy="53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281600" y="0"/>
                                <a:ext cx="638640" cy="532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386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8640" y="0"/>
                                  <a:ext cx="0" cy="53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921680" y="0"/>
                                <a:ext cx="638640" cy="532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386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8640" y="0"/>
                                  <a:ext cx="0" cy="53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563560" y="0"/>
                                <a:ext cx="638640" cy="532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386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9000" y="0"/>
                                  <a:ext cx="0" cy="53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202920" y="0"/>
                                <a:ext cx="638640" cy="532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386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9000" y="0"/>
                                  <a:ext cx="0" cy="53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845880" y="0"/>
                                <a:ext cx="638640" cy="532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386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38640" y="0"/>
                                  <a:ext cx="0" cy="53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4485240" y="0"/>
                                <a:ext cx="63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1069920" y="436320"/>
                            <a:ext cx="3638520" cy="1638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000000"/>
                              </a:gs>
                              <a:gs pos="50000">
                                <a:srgbClr val="868686"/>
                              </a:gs>
                              <a:gs pos="100000">
                                <a:srgbClr val="000000"/>
                              </a:gs>
                            </a:gsLst>
                            <a:lin ang="5400000"/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7680" y="599400"/>
                            <a:ext cx="820440" cy="163080"/>
                          </a:xfrm>
                          <a:prstGeom prst="rect">
                            <a:avLst/>
                          </a:prstGeom>
                          <a:solidFill>
                            <a:srgbClr val="b8cce4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MP</w:t>
                              </w:r>
                            </w:p>
                          </w:txbxContent>
                        </wps:txbx>
                        <wps:bodyPr wrap="square" lIns="65880" rIns="65880" tIns="33120" bIns="331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71840" y="436320"/>
                            <a:ext cx="358920" cy="163800"/>
                          </a:xfrm>
                          <a:prstGeom prst="rect">
                            <a:avLst/>
                          </a:prstGeom>
                          <a:blipFill rotWithShape="0">
                            <a:blip r:embed="rId2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FFFFFF"/>
                                  <w:lang w:val="en-US" w:eastAsia="zh-CN" w:bidi="ar-SA"/>
                                </w:rPr>
                                <w:t>CP</w:t>
                              </w:r>
                            </w:p>
                          </w:txbxContent>
                        </wps:txbx>
                        <wps:bodyPr wrap="square" lIns="65880" rIns="65880" tIns="33120" bIns="331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33360" y="436320"/>
                            <a:ext cx="255960" cy="163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NB</w:t>
                              </w:r>
                            </w:p>
                          </w:txbxContent>
                        </wps:txbx>
                        <wps:bodyPr wrap="square" lIns="0" rIns="0" tIns="33120" bIns="3312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66960" y="600120"/>
                            <a:ext cx="5125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69920" y="1442880"/>
                            <a:ext cx="3638520" cy="1638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000000"/>
                              </a:gs>
                              <a:gs pos="50000">
                                <a:srgbClr val="868686"/>
                              </a:gs>
                              <a:gs pos="100000">
                                <a:srgbClr val="000000"/>
                              </a:gs>
                            </a:gsLst>
                            <a:lin ang="5400000"/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7680" y="1605960"/>
                            <a:ext cx="820440" cy="163080"/>
                          </a:xfrm>
                          <a:prstGeom prst="rect">
                            <a:avLst/>
                          </a:prstGeom>
                          <a:solidFill>
                            <a:srgbClr val="b8cce4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MP</w:t>
                              </w:r>
                            </w:p>
                          </w:txbxContent>
                        </wps:txbx>
                        <wps:bodyPr wrap="square" lIns="65880" rIns="65880" tIns="33120" bIns="331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71840" y="1442880"/>
                            <a:ext cx="358920" cy="163800"/>
                          </a:xfrm>
                          <a:prstGeom prst="rect">
                            <a:avLst/>
                          </a:prstGeom>
                          <a:blipFill rotWithShape="0">
                            <a:blip r:embed="rId3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FFFFFF"/>
                                  <w:lang w:val="en-US" w:eastAsia="zh-CN" w:bidi="ar-SA"/>
                                </w:rPr>
                                <w:t>CP</w:t>
                              </w:r>
                            </w:p>
                          </w:txbxContent>
                        </wps:txbx>
                        <wps:bodyPr wrap="square" lIns="65880" rIns="65880" tIns="33120" bIns="331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33360" y="1442880"/>
                            <a:ext cx="255960" cy="163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NB</w:t>
                              </w:r>
                            </w:p>
                          </w:txbxContent>
                        </wps:txbx>
                        <wps:bodyPr wrap="square" lIns="0" rIns="0" tIns="33120" bIns="3312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66960" y="1606680"/>
                            <a:ext cx="51256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62360" y="2042640"/>
                            <a:ext cx="3613680" cy="1638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000000"/>
                              </a:gs>
                              <a:gs pos="50000">
                                <a:srgbClr val="868686"/>
                              </a:gs>
                              <a:gs pos="100000">
                                <a:srgbClr val="000000"/>
                              </a:gs>
                            </a:gsLst>
                            <a:lin ang="5400000"/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29240" y="2206080"/>
                            <a:ext cx="867240" cy="163080"/>
                          </a:xfrm>
                          <a:prstGeom prst="rect">
                            <a:avLst/>
                          </a:prstGeom>
                          <a:solidFill>
                            <a:srgbClr val="b8cce4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MP</w:t>
                              </w:r>
                            </w:p>
                          </w:txbxContent>
                        </wps:txbx>
                        <wps:bodyPr wrap="square" lIns="65880" rIns="65880" tIns="33120" bIns="331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2800" y="2042640"/>
                            <a:ext cx="337320" cy="163800"/>
                          </a:xfrm>
                          <a:prstGeom prst="rect">
                            <a:avLst/>
                          </a:prstGeom>
                          <a:blipFill rotWithShape="0">
                            <a:blip r:embed="rId4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FFFFFF"/>
                                  <w:lang w:val="en-US" w:eastAsia="zh-CN" w:bidi="ar-SA"/>
                                </w:rPr>
                                <w:t>CP</w:t>
                              </w:r>
                            </w:p>
                          </w:txbxContent>
                        </wps:txbx>
                        <wps:bodyPr wrap="square" lIns="65880" rIns="65880" tIns="33120" bIns="3312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66960" y="2206800"/>
                            <a:ext cx="48182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96560" y="520560"/>
                            <a:ext cx="3566880" cy="0"/>
                          </a:xfrm>
                        </wpg:grpSpPr>
                        <wps:wsp>
                          <wps:cNvSpPr/>
                          <wps:spPr>
                            <a:xfrm>
                              <a:off x="24120" y="0"/>
                              <a:ext cx="354276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ff99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680" y="0"/>
                              <a:ext cx="254016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00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85436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0099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0"/>
                              <a:ext cx="168084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bbe0e3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0"/>
                              <a:ext cx="58284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3333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227600" y="456480"/>
                            <a:ext cx="319860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FFFFFF"/>
                                  <w:lang w:val="en-US" w:eastAsia="zh-CN" w:bidi="ar-SA"/>
                                </w:rPr>
                                <w:t xml:space="preserve">MTR                              </w:t>
                              </w:r>
                              <w:r>
                                <w:rPr>
                                  <w:kern w:val="2"/>
                                  <w:sz w:val="12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2OFO</w:t>
                              </w:r>
                              <w:r>
                                <w:rPr>
                                  <w:kern w:val="2"/>
                                  <w:sz w:val="12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FFFFFF"/>
                                  <w:lang w:val="en-US" w:eastAsia="zh-CN" w:bidi="ar-SA"/>
                                </w:rPr>
                                <w:t xml:space="preserve">                        Pep              Hel                               </w:t>
                              </w:r>
                              <w:r>
                                <w:rPr>
                                  <w:kern w:val="2"/>
                                  <w:sz w:val="12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RdRp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3960" y="228600"/>
                            <a:ext cx="11156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SimSun;ËÎÌå" w:cs="Arial"/>
                                  <w:color w:val="auto"/>
                                  <w:lang w:val="en-US" w:eastAsia="zh-CN" w:bidi="ar-SA"/>
                                </w:rPr>
                                <w:t>Replica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9920" y="921960"/>
                            <a:ext cx="3638520" cy="1638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000000"/>
                              </a:gs>
                              <a:gs pos="50000">
                                <a:srgbClr val="868686"/>
                              </a:gs>
                              <a:gs pos="100000">
                                <a:srgbClr val="000000"/>
                              </a:gs>
                            </a:gsLst>
                            <a:lin ang="5400000"/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7680" y="1085040"/>
                            <a:ext cx="820440" cy="163080"/>
                          </a:xfrm>
                          <a:prstGeom prst="rect">
                            <a:avLst/>
                          </a:prstGeom>
                          <a:solidFill>
                            <a:srgbClr val="b8cce4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MP</w:t>
                              </w:r>
                            </w:p>
                          </w:txbxContent>
                        </wps:txbx>
                        <wps:bodyPr wrap="square" lIns="65880" rIns="65880" tIns="33120" bIns="331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4680" y="921240"/>
                            <a:ext cx="412920" cy="164520"/>
                          </a:xfrm>
                          <a:prstGeom prst="rect">
                            <a:avLst/>
                          </a:prstGeom>
                          <a:blipFill rotWithShape="0">
                            <a:blip r:embed="rId5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FFFFFF"/>
                                  <w:lang w:val="en-US" w:eastAsia="zh-CN" w:bidi="ar-SA"/>
                                </w:rPr>
                                <w:t>CP</w:t>
                              </w:r>
                            </w:p>
                          </w:txbxContent>
                        </wps:txbx>
                        <wps:bodyPr wrap="square" lIns="65880" rIns="65880" tIns="33120" bIns="3312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33360" y="921960"/>
                            <a:ext cx="255960" cy="163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NB</w:t>
                              </w:r>
                            </w:p>
                          </w:txbxContent>
                        </wps:txbx>
                        <wps:bodyPr wrap="square" lIns="0" rIns="0" tIns="33120" bIns="3312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66960" y="1085760"/>
                            <a:ext cx="51256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96560" y="1006560"/>
                            <a:ext cx="3566880" cy="0"/>
                          </a:xfrm>
                        </wpg:grpSpPr>
                        <wps:wsp>
                          <wps:cNvSpPr/>
                          <wps:spPr>
                            <a:xfrm>
                              <a:off x="24120" y="0"/>
                              <a:ext cx="354276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ff99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680" y="0"/>
                              <a:ext cx="254016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00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85436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0099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" y="0"/>
                              <a:ext cx="168084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bbe0e3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0"/>
                              <a:ext cx="582840" cy="0"/>
                            </a:xfrm>
                            <a:prstGeom prst="line">
                              <a:avLst/>
                            </a:prstGeom>
                            <a:ln w="57240">
                              <a:solidFill>
                                <a:srgbClr val="3333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227600" y="942480"/>
                            <a:ext cx="319860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FFFFFF"/>
                                  <w:lang w:val="en-US" w:eastAsia="zh-CN" w:bidi="ar-SA"/>
                                </w:rPr>
                                <w:t xml:space="preserve">MTR                              </w:t>
                              </w:r>
                              <w:r>
                                <w:rPr>
                                  <w:kern w:val="2"/>
                                  <w:sz w:val="12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2OFO</w:t>
                              </w:r>
                              <w:r>
                                <w:rPr>
                                  <w:kern w:val="2"/>
                                  <w:sz w:val="12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FFFFFF"/>
                                  <w:lang w:val="en-US" w:eastAsia="zh-CN" w:bidi="ar-SA"/>
                                </w:rPr>
                                <w:t xml:space="preserve">                        Pep              Hel                               </w:t>
                              </w:r>
                              <w:r>
                                <w:rPr>
                                  <w:kern w:val="2"/>
                                  <w:sz w:val="12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RdRp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92400"/>
                            <a:ext cx="1085760" cy="182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fr-FR" w:eastAsia="zh-CN" w:bidi="ar-SA"/>
                                </w:rPr>
                                <w:t>CMLV-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cs="Arial" w:eastAsia="Times New Roman"/>
                                  <w:color w:val="000000"/>
                                  <w:lang w:val="fr-FR" w:eastAsia="zh-CN" w:bidi="ar-SA"/>
                                </w:rPr>
                                <w:t>SA1162-2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eastAsia="zh-CN" w:bidi="ar-SA"/>
                                </w:rPr>
                                <w:t>(Cherry strain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fr-FR" w:eastAsia="zh-CN" w:bidi="ar-SA"/>
                                </w:rPr>
                                <w:t>CMLV-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cs="Arial" w:eastAsia="Times New Roman"/>
                                  <w:color w:val="000000"/>
                                  <w:lang w:val="fr-FR" w:eastAsia="zh-CN" w:bidi="ar-SA"/>
                                </w:rPr>
                                <w:t>95CI21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(Peach strain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PcMoV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ËÎÌå" w:cs="Arial"/>
                                  <w:color w:val="000000"/>
                                  <w:lang w:val="en-US" w:eastAsia="zh-CN" w:bidi="ar-SA"/>
                                </w:rPr>
                                <w:t>ACLSV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.5pt;margin-top:26.8pt;width:479.7pt;height:186.55pt" coordorigin="330,536" coordsize="9594,3731">
                <v:group id="shape_0" alt="Group 4" style="position:absolute;left:1853;top:536;width:8069;height:394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684;top:621;width:6439;height:30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Arial" w:hAnsi="Arial" w:eastAsia="SimSun;ËÎÌå" w:cs="Arial"/>
                              <w:color w:val="000000"/>
                              <w:lang w:val="en-US" w:eastAsia="zh-CN" w:bidi="ar-SA"/>
                            </w:rPr>
                            <w:t>1k                  2k                   3k                   4k                   5k                  6k                   7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Group 6" style="position:absolute;left:1853;top:536;width:8069;height:83">
                    <v:group id="shape_0" alt="Group 7" style="position:absolute;left:1853;top:536;width:1005;height:83">
                      <v:line id="shape_0" from="1853,536" to="2858,536" ID="Line 8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859,536" to="2859,619" ID="Line 9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alt="Group 10" style="position:absolute;left:2860;top:536;width:1005;height:83">
                      <v:line id="shape_0" from="2860,536" to="3865,536" ID="Line 11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866,536" to="3866,619" ID="Line 12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alt="Group 13" style="position:absolute;left:3871;top:536;width:1005;height:83">
                      <v:line id="shape_0" from="3871,536" to="4876,536" ID="Line 14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877,536" to="4877,619" ID="Line 15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alt="Group 16" style="position:absolute;left:4879;top:536;width:1005;height:83">
                      <v:line id="shape_0" from="4879,536" to="5884,536" ID="Line 17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885,536" to="5885,619" ID="Line 18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alt="Group 19" style="position:absolute;left:5890;top:536;width:1005;height:83">
                      <v:line id="shape_0" from="5890,536" to="6895,536" ID="Line 20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896,536" to="6896,619" ID="Line 21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alt="Group 22" style="position:absolute;left:6897;top:536;width:1005;height:83">
                      <v:line id="shape_0" from="6897,536" to="7902,536" ID="Line 23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7903,536" to="7903,619" ID="Line 24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alt="Group 25" style="position:absolute;left:7909;top:536;width:1005;height:83">
                      <v:line id="shape_0" from="7909,536" to="8914,536" ID="Line 26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8915,536" to="8915,619" ID="Line 27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line id="shape_0" from="8916,536" to="9922,536" ID="Line 28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  <v:shape id="shape_0" fillcolor="#868686" stroked="t" o:allowincell="f" style="position:absolute;left:2015;top:1223;width:5729;height:257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color2="black"/>
                  <v:stroke color="black" weight="9360" joinstyle="miter" endcap="flat"/>
                  <w10:wrap type="none"/>
                </v:shape>
                <v:shape id="shape_0" fillcolor="#b8cce4" stroked="t" o:allowincell="f" style="position:absolute;left:7665;top:1480;width:1291;height:25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MP</w:t>
                        </w:r>
                      </w:p>
                    </w:txbxContent>
                  </v:textbox>
                  <v:fill o:detectmouseclick="t" type="solid" color2="#47331b"/>
                  <v:stroke color="black" weight="9360" joinstyle="miter" endcap="flat"/>
                  <w10:wrap type="none"/>
                </v:shape>
                <v:shape id="shape_0" stroked="t" o:allowincell="f" style="position:absolute;left:8632;top:1223;width:564;height:25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FFFFFF"/>
                            <w:lang w:val="en-US" w:eastAsia="zh-CN" w:bidi="ar-SA"/>
                          </w:rPr>
                          <w:t>CP</w:t>
                        </w:r>
                      </w:p>
                    </w:txbxContent>
                  </v:textbox>
                  <v:imagedata r:id="rId6" o:detectmouseclick="t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359;top:1223;width:402;height:25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NB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853,1481" to="9924,1481" ID="Line 3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fillcolor="#868686" stroked="t" o:allowincell="f" style="position:absolute;left:2015;top:2808;width:5729;height:257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color2="black"/>
                  <v:stroke color="black" weight="9360" joinstyle="miter" endcap="flat"/>
                  <w10:wrap type="none"/>
                </v:shape>
                <v:shape id="shape_0" fillcolor="#b8cce4" stroked="t" o:allowincell="f" style="position:absolute;left:7665;top:3065;width:1291;height:25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MP</w:t>
                        </w:r>
                      </w:p>
                    </w:txbxContent>
                  </v:textbox>
                  <v:fill o:detectmouseclick="t" type="solid" color2="#47331b"/>
                  <v:stroke color="black" weight="9360" joinstyle="miter" endcap="flat"/>
                  <w10:wrap type="none"/>
                </v:shape>
                <v:shape id="shape_0" stroked="t" o:allowincell="f" style="position:absolute;left:8632;top:2808;width:564;height:25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FFFFFF"/>
                            <w:lang w:val="en-US" w:eastAsia="zh-CN" w:bidi="ar-SA"/>
                          </w:rPr>
                          <w:t>CP</w:t>
                        </w:r>
                      </w:p>
                    </w:txbxContent>
                  </v:textbox>
                  <v:imagedata r:id="rId7" o:detectmouseclick="t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359;top:2808;width:402;height:25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NB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853,3066" to="9924,3066" ID="Line 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fillcolor="#868686" stroked="t" o:allowincell="f" style="position:absolute;left:2003;top:3753;width:5690;height:257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color2="black"/>
                  <v:stroke color="black" weight="9360" joinstyle="miter" endcap="flat"/>
                  <w10:wrap type="none"/>
                </v:shape>
                <v:shape id="shape_0" fillcolor="#b8cce4" stroked="t" o:allowincell="f" style="position:absolute;left:7620;top:4010;width:1365;height:25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MP</w:t>
                        </w:r>
                      </w:p>
                    </w:txbxContent>
                  </v:textbox>
                  <v:fill o:detectmouseclick="t" type="solid" color2="#47331b"/>
                  <v:stroke color="black" weight="9360" joinstyle="miter" endcap="flat"/>
                  <w10:wrap type="none"/>
                </v:shape>
                <v:shape id="shape_0" stroked="t" o:allowincell="f" style="position:absolute;left:8681;top:3753;width:530;height:25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FFFFFF"/>
                            <w:lang w:val="en-US" w:eastAsia="zh-CN" w:bidi="ar-SA"/>
                          </w:rPr>
                          <w:t>CP</w:t>
                        </w:r>
                      </w:p>
                    </w:txbxContent>
                  </v:textbox>
                  <v:imagedata r:id="rId8" o:detectmouseclick="t"/>
                  <v:stroke color="black" weight="9360" joinstyle="miter" endcap="flat"/>
                  <w10:wrap type="none"/>
                </v:shape>
                <v:line id="shape_0" from="1853,4011" to="9440,4011" ID="Line 4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alt="Group 44" style="position:absolute;left:2057;top:1356;width:5616;height:0">
                  <v:line id="shape_0" from="2095,1356" to="7673,1356" ID="Line 45" stroked="t" o:allowincell="f" style="position:absolute">
                    <v:stroke color="#ff9900" weight="57240" joinstyle="miter" endcap="flat"/>
                    <v:fill o:detectmouseclick="t" on="false"/>
                    <w10:wrap type="none"/>
                  </v:line>
                  <v:line id="shape_0" from="2107,1356" to="6106,1356" ID="Line 46" stroked="t" o:allowincell="f" style="position:absolute">
                    <v:stroke color="#0033cc" weight="57240" joinstyle="miter" endcap="flat"/>
                    <v:fill o:detectmouseclick="t" on="false"/>
                    <w10:wrap type="none"/>
                  </v:line>
                  <v:line id="shape_0" from="2057,1356" to="4976,1356" ID="Line 47" stroked="t" o:allowincell="f" style="position:absolute">
                    <v:stroke color="#009900" weight="57240" joinstyle="miter" endcap="flat"/>
                    <v:fill o:detectmouseclick="t" on="false"/>
                    <w10:wrap type="none"/>
                  </v:line>
                  <v:line id="shape_0" from="2069,1356" to="4715,1356" ID="Line 48" stroked="t" o:allowincell="f" style="position:absolute">
                    <v:stroke color="#bbe0e3" weight="57240" joinstyle="miter" endcap="flat"/>
                    <v:fill o:detectmouseclick="t" on="false"/>
                    <w10:wrap type="none"/>
                  </v:line>
                  <v:line id="shape_0" from="2058,1356" to="2975,1356" ID="Line 49" stroked="t" o:allowincell="f" style="position:absolute">
                    <v:stroke color="#333399" weight="5724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2263;top:1255;width:5036;height:2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FFFFFF"/>
                            <w:lang w:val="en-US" w:eastAsia="zh-CN" w:bidi="ar-SA"/>
                          </w:rPr>
                          <w:t xml:space="preserve">MTR                              </w:t>
                        </w:r>
                        <w:r>
                          <w:rPr>
                            <w:kern w:val="2"/>
                            <w:sz w:val="12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2OFO</w:t>
                        </w:r>
                        <w:r>
                          <w:rPr>
                            <w:kern w:val="2"/>
                            <w:sz w:val="12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FFFFFF"/>
                            <w:lang w:val="en-US" w:eastAsia="zh-CN" w:bidi="ar-SA"/>
                          </w:rPr>
                          <w:t xml:space="preserve">                        Pep              Hel                               </w:t>
                        </w:r>
                        <w:r>
                          <w:rPr>
                            <w:kern w:val="2"/>
                            <w:sz w:val="12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RdR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21;top:896;width:1756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SimSun;ËÎÌå" w:cs="Arial"/>
                            <w:color w:val="auto"/>
                            <w:lang w:val="en-US" w:eastAsia="zh-CN" w:bidi="ar-SA"/>
                          </w:rPr>
                          <w:t>Replic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868686" stroked="t" o:allowincell="f" style="position:absolute;left:2015;top:1988;width:5729;height:257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color2="black"/>
                  <v:stroke color="black" weight="9360" joinstyle="miter" endcap="flat"/>
                  <w10:wrap type="none"/>
                </v:shape>
                <v:shape id="shape_0" fillcolor="#b8cce4" stroked="t" o:allowincell="f" style="position:absolute;left:7665;top:2244;width:1291;height:25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MP</w:t>
                        </w:r>
                      </w:p>
                    </w:txbxContent>
                  </v:textbox>
                  <v:fill o:detectmouseclick="t" type="solid" color2="#47331b"/>
                  <v:stroke color="black" weight="9360" joinstyle="miter" endcap="flat"/>
                  <w10:wrap type="none"/>
                </v:shape>
                <v:shape id="shape_0" stroked="t" o:allowincell="f" style="position:absolute;left:8558;top:1987;width:649;height:2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FFFFFF"/>
                            <w:lang w:val="en-US" w:eastAsia="zh-CN" w:bidi="ar-SA"/>
                          </w:rPr>
                          <w:t>CP</w:t>
                        </w:r>
                      </w:p>
                    </w:txbxContent>
                  </v:textbox>
                  <v:imagedata r:id="rId9" o:detectmouseclick="t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359;top:1988;width:402;height:25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NB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853,2246" to="9924,2246" ID="Line 5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alt="Group 57" style="position:absolute;left:2057;top:2121;width:5616;height:0">
                  <v:line id="shape_0" from="2095,2121" to="7673,2121" ID="Line 58" stroked="t" o:allowincell="f" style="position:absolute">
                    <v:stroke color="#ff9900" weight="57240" joinstyle="miter" endcap="flat"/>
                    <v:fill o:detectmouseclick="t" on="false"/>
                    <w10:wrap type="none"/>
                  </v:line>
                  <v:line id="shape_0" from="2107,2121" to="6106,2121" ID="Line 59" stroked="t" o:allowincell="f" style="position:absolute">
                    <v:stroke color="#0033cc" weight="57240" joinstyle="miter" endcap="flat"/>
                    <v:fill o:detectmouseclick="t" on="false"/>
                    <w10:wrap type="none"/>
                  </v:line>
                  <v:line id="shape_0" from="2057,2121" to="4976,2121" ID="Line 60" stroked="t" o:allowincell="f" style="position:absolute">
                    <v:stroke color="#009900" weight="57240" joinstyle="miter" endcap="flat"/>
                    <v:fill o:detectmouseclick="t" on="false"/>
                    <w10:wrap type="none"/>
                  </v:line>
                  <v:line id="shape_0" from="2069,2121" to="4715,2121" ID="Line 61" stroked="t" o:allowincell="f" style="position:absolute">
                    <v:stroke color="#bbe0e3" weight="57240" joinstyle="miter" endcap="flat"/>
                    <v:fill o:detectmouseclick="t" on="false"/>
                    <w10:wrap type="none"/>
                  </v:line>
                  <v:line id="shape_0" from="2058,2121" to="2975,2121" ID="Line 62" stroked="t" o:allowincell="f" style="position:absolute">
                    <v:stroke color="#333399" weight="5724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2263;top:2020;width:5036;height:2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FFFFFF"/>
                            <w:lang w:val="en-US" w:eastAsia="zh-CN" w:bidi="ar-SA"/>
                          </w:rPr>
                          <w:t xml:space="preserve">MTR                              </w:t>
                        </w:r>
                        <w:r>
                          <w:rPr>
                            <w:kern w:val="2"/>
                            <w:sz w:val="12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2OFO</w:t>
                        </w:r>
                        <w:r>
                          <w:rPr>
                            <w:kern w:val="2"/>
                            <w:sz w:val="12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FFFFFF"/>
                            <w:lang w:val="en-US" w:eastAsia="zh-CN" w:bidi="ar-SA"/>
                          </w:rPr>
                          <w:t xml:space="preserve">                        Pep              Hel                               </w:t>
                        </w:r>
                        <w:r>
                          <w:rPr>
                            <w:kern w:val="2"/>
                            <w:sz w:val="12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RdR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;top:1154;width:1709;height:286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fr-FR" w:eastAsia="zh-CN" w:bidi="ar-SA"/>
                          </w:rPr>
                          <w:t>CMLV-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cs="Arial" w:eastAsia="Times New Roman"/>
                            <w:color w:val="000000"/>
                            <w:lang w:val="fr-FR" w:eastAsia="zh-CN" w:bidi="ar-SA"/>
                          </w:rPr>
                          <w:t>SA1162-2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eastAsia="zh-CN" w:bidi="ar-SA"/>
                          </w:rPr>
                          <w:t>(Cherry strain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fr-FR" w:eastAsia="zh-CN" w:bidi="ar-SA"/>
                          </w:rPr>
                          <w:t>CMLV-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cs="Arial" w:eastAsia="Times New Roman"/>
                            <w:color w:val="000000"/>
                            <w:lang w:val="fr-FR" w:eastAsia="zh-CN" w:bidi="ar-SA"/>
                          </w:rPr>
                          <w:t>95CI21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(Peach strain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PcMoV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ËÎÌå" w:cs="Arial"/>
                            <w:color w:val="000000"/>
                            <w:lang w:val="en-US" w:eastAsia="zh-CN" w:bidi="ar-SA"/>
                          </w:rPr>
                          <w:t>ACLS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 w:before="0" w:after="200"/>
        <w:rPr/>
      </w:pPr>
      <w:r>
        <w:rPr>
          <w:b/>
          <w:color w:val="000000"/>
        </w:rPr>
        <w:t xml:space="preserve">Fig. S1. </w:t>
      </w:r>
      <w:r>
        <w:rPr>
          <w:color w:val="000000"/>
        </w:rPr>
        <w:t xml:space="preserve">Genome organization of representative viruses in the genus </w:t>
      </w:r>
      <w:r>
        <w:rPr>
          <w:i/>
          <w:color w:val="000000"/>
        </w:rPr>
        <w:t xml:space="preserve">Trichovirus. </w:t>
      </w:r>
      <w:r>
        <w:rPr/>
        <w:t>CMLV-</w:t>
      </w:r>
      <w:r>
        <w:rPr>
          <w:color w:val="000000"/>
        </w:rPr>
        <w:t xml:space="preserve">95CI215: the PWD-associated isolate of </w:t>
      </w:r>
      <w:r>
        <w:rPr>
          <w:i/>
          <w:color w:val="000000"/>
        </w:rPr>
        <w:t xml:space="preserve">Cherry mottle leaf virus </w:t>
      </w:r>
      <w:r>
        <w:rPr>
          <w:rFonts w:eastAsia="+mn-ea"/>
          <w:bCs/>
          <w:color w:val="000000"/>
        </w:rPr>
        <w:t>(</w:t>
      </w:r>
      <w:r>
        <w:rPr>
          <w:color w:val="000000"/>
        </w:rPr>
        <w:t xml:space="preserve">GenBank </w:t>
      </w:r>
      <w:r>
        <w:rPr/>
        <w:t>KC207480)</w:t>
      </w:r>
      <w:r>
        <w:rPr>
          <w:i/>
          <w:color w:val="000000"/>
        </w:rPr>
        <w:t xml:space="preserve">; </w:t>
      </w:r>
      <w:r>
        <w:rPr>
          <w:color w:val="000000"/>
        </w:rPr>
        <w:t>CMLV</w:t>
      </w:r>
      <w:r>
        <w:rPr>
          <w:bCs/>
          <w:color w:val="000000"/>
        </w:rPr>
        <w:t>-</w:t>
      </w:r>
      <w:r>
        <w:rPr>
          <w:rFonts w:eastAsia="+mn-ea"/>
          <w:bCs/>
          <w:color w:val="000000"/>
        </w:rPr>
        <w:t>SA1162-21</w:t>
      </w:r>
      <w:r>
        <w:rPr/>
        <w:t>:</w:t>
      </w:r>
      <w:r>
        <w:rPr>
          <w:color w:val="000000"/>
        </w:rPr>
        <w:t xml:space="preserve"> a cherry isolate of </w:t>
      </w:r>
      <w:r>
        <w:rPr>
          <w:i/>
          <w:color w:val="000000"/>
        </w:rPr>
        <w:t>Cherry mottle leaf virus</w:t>
      </w:r>
      <w:r>
        <w:rPr>
          <w:color w:val="000000"/>
        </w:rPr>
        <w:t xml:space="preserve"> (GenBank NC_002500); PcMoV: </w:t>
      </w:r>
      <w:r>
        <w:rPr>
          <w:i/>
          <w:color w:val="000000"/>
        </w:rPr>
        <w:t>Peach mosaic virus</w:t>
      </w:r>
      <w:r>
        <w:rPr>
          <w:color w:val="000000"/>
        </w:rPr>
        <w:t xml:space="preserve">; ACLSV: </w:t>
      </w:r>
      <w:r>
        <w:rPr>
          <w:i/>
        </w:rPr>
        <w:t>Apple chlorotic leaf spot virus</w:t>
      </w:r>
      <w:r>
        <w:rPr/>
        <w:t>.  Sequence motifs MTR: Viral methyltransferase;</w:t>
      </w:r>
      <w:r>
        <w:rPr>
          <w:b/>
        </w:rPr>
        <w:t xml:space="preserve"> </w:t>
      </w:r>
      <w:r>
        <w:rPr/>
        <w:t xml:space="preserve">2OFO= 2OG-Fe (II) oxygenase superfamily; Pep= UvrD/REP helicase; RdRp=RNA dependent RNA polymerase; CP=coat protein; NB=putative nucleic acid-binding protein. The CP of CMLV from peach strain is longer than CP of cherry strain.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20z0">
    <w:name w:val="WW8Num20z0"/>
    <w:qFormat/>
    <w:rPr>
      <w:color w:val="000000"/>
    </w:rPr>
  </w:style>
  <w:style w:type="character" w:styleId="WW8Num20z1">
    <w:name w:val="WW8Num20z1"/>
    <w:qFormat/>
    <w:rPr>
      <w:rFonts w:ascii="Arial" w:hAnsi="Arial" w:cs="Arial"/>
      <w:color w:val="000000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qFormat/>
    <w:rPr>
      <w:rFonts w:eastAsia="SimSun;ËÎÌå"/>
      <w:b/>
      <w:bCs/>
      <w:kern w:val="2"/>
      <w:sz w:val="48"/>
      <w:szCs w:val="48"/>
      <w:lang w:val="en-US" w:eastAsia="zh-CN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harChar7">
    <w:name w:val=" Char Char7"/>
    <w:qFormat/>
    <w:rPr>
      <w:rFonts w:ascii="Arial" w:hAnsi="Arial" w:eastAsia="SimSun;ËÎÌå" w:cs="Arial"/>
      <w:vanish/>
      <w:sz w:val="16"/>
      <w:szCs w:val="16"/>
      <w:lang w:val="en-US" w:eastAsia="zh-CN" w:bidi="ar-SA"/>
    </w:rPr>
  </w:style>
  <w:style w:type="character" w:styleId="CharChar6">
    <w:name w:val=" Char Char6"/>
    <w:qFormat/>
    <w:rPr>
      <w:rFonts w:ascii="Courier New" w:hAnsi="Courier New" w:eastAsia="SimSun;ËÎÌå" w:cs="Courier New"/>
      <w:lang w:val="en-US" w:eastAsia="zh-CN" w:bidi="ar-SA"/>
    </w:rPr>
  </w:style>
  <w:style w:type="character" w:styleId="CharChar5">
    <w:name w:val=" Char Char5"/>
    <w:qFormat/>
    <w:rPr>
      <w:rFonts w:ascii="Arial" w:hAnsi="Arial" w:eastAsia="SimSun;ËÎÌå" w:cs="Arial"/>
      <w:vanish/>
      <w:sz w:val="16"/>
      <w:szCs w:val="16"/>
      <w:lang w:val="en-US" w:eastAsia="zh-CN" w:bidi="ar-SA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Char4">
    <w:name w:val=" Char Char4"/>
    <w:qFormat/>
    <w:rPr>
      <w:rFonts w:ascii="Tahoma" w:hAnsi="Tahoma" w:eastAsia="SimSun;ËÎÌå" w:cs="Tahoma"/>
      <w:sz w:val="16"/>
      <w:szCs w:val="16"/>
      <w:lang w:val="en-US" w:eastAsia="zh-CN" w:bidi="ar-SA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CharChar3">
    <w:name w:val=" Char Char3"/>
    <w:qFormat/>
    <w:rPr>
      <w:rFonts w:ascii="Calibri" w:hAnsi="Calibri" w:eastAsia="SimSun;ËÎÌå" w:cs="Calibri"/>
      <w:sz w:val="22"/>
      <w:szCs w:val="22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SimSun;ËÎÌå" w:cs="Calibri"/>
      <w:sz w:val="22"/>
      <w:szCs w:val="2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Yshortcuts">
    <w:name w:val="yshortcut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Calibri" w:hAnsi="Calibri" w:eastAsia="SimSun;ËÎÌå" w:cs="Calibri"/>
      <w:lang w:eastAsia="zh-CN"/>
    </w:rPr>
  </w:style>
  <w:style w:type="character" w:styleId="CharChar">
    <w:name w:val=" Char Char"/>
    <w:qFormat/>
    <w:rPr>
      <w:rFonts w:ascii="Calibri" w:hAnsi="Calibri" w:eastAsia="SimSun;ËÎÌå" w:cs="Calibri"/>
      <w:b/>
      <w:bCs/>
      <w:lang w:eastAsia="zh-CN"/>
    </w:rPr>
  </w:style>
  <w:style w:type="character" w:styleId="St">
    <w:name w:val="st"/>
    <w:basedOn w:val="DefaultParagraphFont"/>
    <w:qFormat/>
    <w:rPr/>
  </w:style>
  <w:style w:type="character" w:styleId="CharChar8">
    <w:name w:val=" Char Char8"/>
    <w:qFormat/>
    <w:rPr>
      <w:rFonts w:ascii="Cambria" w:hAnsi="Cambria" w:eastAsia="Times New Roman" w:cs="Times New Roman"/>
      <w:b/>
      <w:bCs/>
      <w:i/>
      <w:iCs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7:20:00Z</dcterms:created>
  <dc:creator>mekuria</dc:creator>
  <dc:description/>
  <cp:keywords/>
  <dc:language>en-US</dc:language>
  <cp:lastModifiedBy>default</cp:lastModifiedBy>
  <cp:lastPrinted>2011-05-19T16:54:00Z</cp:lastPrinted>
  <dcterms:modified xsi:type="dcterms:W3CDTF">2013-04-29T17:20:00Z</dcterms:modified>
  <cp:revision>2</cp:revision>
  <dc:subject/>
  <dc:title>Whole genome sequences of a plum isolate virus with genome properties exceedingly analogous to Cherry mottle leaf virus</dc:title>
</cp:coreProperties>
</file>